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Complete Formulation for RegES Medium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2414"/>
        <w:gridCol w:w="2640"/>
      </w:tblGrid>
      <w:tr>
        <w:trPr/>
        <w:tc>
          <w:tcPr>
            <w:tcW w:w="2626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mponent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oncentration (mg/l)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anufacturer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  <w:t>Fatty acids *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inoleic acid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yman Chemical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achidonic acid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yman Chemical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leic acid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  <w:t xml:space="preserve"> </w:t>
            </w:r>
            <w:r>
              <w:rPr>
                <w:b/>
                <w:bCs/>
                <w:u w:val="single"/>
                <w:lang w:val="en-GB"/>
              </w:rPr>
              <w:t>Amino acids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yc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3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-histid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83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L-isoleuc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1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L-methion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4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L-phenylalan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36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L-prol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0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/>
            </w:pPr>
            <w:r>
              <w:rPr/>
              <w:t>L-hydroxyprol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L-ser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L-threon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42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L-tryptophan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82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L-tyros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84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L-val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454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  <w:t>Vitamins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iam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tinol *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  <w:t>Antioxidants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lutathio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corbic acid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  <w:t>Proteins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uman serum albumin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00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Insulin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vitrogen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ansferrin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GF basic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8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&amp;D System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vin A *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5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&amp;D System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  <w:t>Trace elements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race elements B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gro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race elements C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:1000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ellgro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  <w:color w:val="000000"/>
              </w:rPr>
              <w:t xml:space="preserve">Selenium 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0001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Sigma-Aldrich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  <w:t>Other components</w:t>
            </w:r>
          </w:p>
        </w:tc>
        <w:tc>
          <w:tcPr>
            <w:tcW w:w="2414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u w:val="single"/>
                <w:lang w:val="en-GB"/>
              </w:rPr>
            </w:pPr>
            <w:r>
              <w:rPr>
                <w:b/>
                <w:bCs/>
                <w:u w:val="single"/>
                <w:lang w:val="en-GB"/>
              </w:rPr>
            </w:r>
          </w:p>
        </w:tc>
        <w:tc>
          <w:tcPr>
            <w:tcW w:w="2640" w:type="dxa"/>
            <w:tcBorders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NEAA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1%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Cambrex Bio Science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L-glutamine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 mM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vitrogen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lang w:val="fi-FI"/>
              </w:rPr>
              <w:t></w:t>
            </w:r>
            <w:r>
              <w:rPr>
                <w:lang w:val="en-GB"/>
              </w:rPr>
              <w:t>-mercaptoethanol</w:t>
            </w:r>
          </w:p>
        </w:tc>
        <w:tc>
          <w:tcPr>
            <w:tcW w:w="2414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 mM</w:t>
            </w:r>
          </w:p>
        </w:tc>
        <w:tc>
          <w:tcPr>
            <w:tcW w:w="264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vitrogen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Basal medium: KnockOut DMEM (Invitrogen)</w:t>
      </w:r>
    </w:p>
    <w:p>
      <w:pPr>
        <w:pStyle w:val="Normal"/>
        <w:rPr/>
      </w:pPr>
      <w:r>
        <w:rPr/>
        <w:t>* Components added after optimiz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71" w:right="1797" w:gutter="0" w:header="0" w:top="1418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0T13:09:00Z</dcterms:created>
  <dc:creator>halmekri</dc:creator>
  <dc:description/>
  <cp:keywords/>
  <dc:language>en-US</dc:language>
  <cp:lastModifiedBy>halmekri</cp:lastModifiedBy>
  <cp:lastPrinted>2009-03-10T13:35:00Z</cp:lastPrinted>
  <dcterms:modified xsi:type="dcterms:W3CDTF">2009-10-19T13:43:00Z</dcterms:modified>
  <cp:revision>11</cp:revision>
  <dc:subject/>
  <dc:title>Table S1</dc:title>
</cp:coreProperties>
</file>